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E80D15" w14:textId="77777777" w:rsidR="000972E8" w:rsidRPr="000972E8" w:rsidRDefault="000972E8" w:rsidP="000972E8">
      <w:pPr>
        <w:rPr>
          <w:b/>
          <w:sz w:val="24"/>
        </w:rPr>
      </w:pPr>
      <w:r w:rsidRPr="000972E8">
        <w:rPr>
          <w:b/>
          <w:sz w:val="24"/>
        </w:rPr>
        <w:t>Supplementary materials</w:t>
      </w:r>
    </w:p>
    <w:p w14:paraId="194A9913" w14:textId="77777777" w:rsidR="000972E8" w:rsidRDefault="000972E8" w:rsidP="000972E8">
      <w:pPr>
        <w:keepNext/>
      </w:pPr>
      <w:r>
        <w:rPr>
          <w:rFonts w:hint="eastAsia"/>
          <w:noProof/>
        </w:rPr>
        <w:drawing>
          <wp:inline distT="0" distB="0" distL="0" distR="0" wp14:anchorId="1DC2A401" wp14:editId="4F1A7315">
            <wp:extent cx="5730240" cy="7155180"/>
            <wp:effectExtent l="0" t="0" r="3810" b="7620"/>
            <wp:docPr id="2" name="图片 2" descr="Su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Fig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7155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DF3B74" w14:textId="77777777" w:rsidR="000972E8" w:rsidRDefault="000972E8" w:rsidP="000972E8">
      <w:pPr>
        <w:pStyle w:val="af6"/>
      </w:pPr>
      <w:r>
        <w:t xml:space="preserve">Supplementary Figure </w:t>
      </w:r>
      <w:r w:rsidR="00EE6D84">
        <w:fldChar w:fldCharType="begin"/>
      </w:r>
      <w:r w:rsidR="00EE6D84">
        <w:instrText xml:space="preserve"> SEQ Figure \* ARABIC </w:instrText>
      </w:r>
      <w:r w:rsidR="00EE6D84">
        <w:fldChar w:fldCharType="separate"/>
      </w:r>
      <w:r>
        <w:rPr>
          <w:noProof/>
        </w:rPr>
        <w:t>1</w:t>
      </w:r>
      <w:r w:rsidR="00EE6D84">
        <w:rPr>
          <w:noProof/>
        </w:rPr>
        <w:fldChar w:fldCharType="end"/>
      </w:r>
      <w:r>
        <w:t xml:space="preserve"> Distribution of GH levels in different organ failure groups. **&lt;0.01</w:t>
      </w:r>
    </w:p>
    <w:p w14:paraId="57F8AAE7" w14:textId="77777777" w:rsidR="000972E8" w:rsidRDefault="000972E8" w:rsidP="000972E8"/>
    <w:p w14:paraId="79C150FB" w14:textId="77777777" w:rsidR="000972E8" w:rsidRDefault="000972E8" w:rsidP="000972E8">
      <w:r>
        <w:br w:type="page"/>
      </w:r>
      <w:r>
        <w:rPr>
          <w:noProof/>
        </w:rPr>
        <w:lastRenderedPageBreak/>
        <w:drawing>
          <wp:inline distT="0" distB="0" distL="0" distR="0" wp14:anchorId="44BDD9B9" wp14:editId="42567A07">
            <wp:extent cx="3962400" cy="2819400"/>
            <wp:effectExtent l="0" t="0" r="0" b="0"/>
            <wp:docPr id="1" name="图片 1" descr="Cross-ACL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ross-ACL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4CB110" w14:textId="77777777" w:rsidR="000972E8" w:rsidRPr="00A56CA4" w:rsidRDefault="000972E8" w:rsidP="000972E8">
      <w:r>
        <w:t>S</w:t>
      </w:r>
      <w:r>
        <w:rPr>
          <w:rFonts w:hint="eastAsia"/>
        </w:rPr>
        <w:t>upplementary</w:t>
      </w:r>
      <w:r>
        <w:t xml:space="preserve"> F</w:t>
      </w:r>
      <w:r>
        <w:rPr>
          <w:rFonts w:hint="eastAsia"/>
        </w:rPr>
        <w:t>igure</w:t>
      </w:r>
      <w:r>
        <w:t xml:space="preserve"> 2 Distribution of GH between ACLF-S and ACLF-D group</w:t>
      </w:r>
      <w:r>
        <w:rPr>
          <w:rFonts w:hint="eastAsia"/>
        </w:rPr>
        <w:t>s</w:t>
      </w:r>
      <w:r>
        <w:t xml:space="preserve"> in the cross-sectional </w:t>
      </w:r>
      <w:proofErr w:type="gramStart"/>
      <w:r>
        <w:t>cohort.*</w:t>
      </w:r>
      <w:proofErr w:type="gramEnd"/>
      <w:r>
        <w:t>p&lt;0.05.</w:t>
      </w:r>
    </w:p>
    <w:p w14:paraId="01315A4E" w14:textId="77777777" w:rsidR="000972E8" w:rsidRDefault="000972E8" w:rsidP="000972E8">
      <w:pPr>
        <w:pStyle w:val="af6"/>
        <w:keepNext/>
      </w:pPr>
      <w:r>
        <w:br w:type="page"/>
      </w:r>
      <w:r>
        <w:lastRenderedPageBreak/>
        <w:t xml:space="preserve">Supplementary Table 1 </w:t>
      </w:r>
      <w:proofErr w:type="spellStart"/>
      <w:r w:rsidR="00360FCE">
        <w:t>C</w:t>
      </w:r>
      <w:r>
        <w:t>oeffecients</w:t>
      </w:r>
      <w:proofErr w:type="spellEnd"/>
      <w:r>
        <w:t xml:space="preserve"> between GH and other indicator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04"/>
        <w:gridCol w:w="1279"/>
        <w:gridCol w:w="858"/>
      </w:tblGrid>
      <w:tr w:rsidR="000972E8" w:rsidRPr="00EB600A" w14:paraId="3541C849" w14:textId="77777777" w:rsidTr="00030774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620B3F" w14:textId="77777777" w:rsidR="000972E8" w:rsidRPr="00EB600A" w:rsidRDefault="000972E8" w:rsidP="0003077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5565079" w14:textId="77777777" w:rsidR="000972E8" w:rsidRPr="00EB600A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coeffecient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B59F612" w14:textId="77777777" w:rsidR="000972E8" w:rsidRPr="00EB600A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0972E8" w:rsidRPr="00EB600A" w14:paraId="6D32E5FE" w14:textId="77777777" w:rsidTr="00030774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AD77C1" w14:textId="77777777" w:rsidR="000972E8" w:rsidRPr="00EB600A" w:rsidRDefault="00360FCE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White blood cells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4D7FBC9" w14:textId="77777777" w:rsidR="000972E8" w:rsidRPr="00EB600A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-0.259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E30B3D" w14:textId="77777777" w:rsidR="000972E8" w:rsidRPr="00EB600A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0.004</w:t>
            </w:r>
          </w:p>
        </w:tc>
      </w:tr>
      <w:tr w:rsidR="000972E8" w:rsidRPr="00EB600A" w14:paraId="6623FF4E" w14:textId="77777777" w:rsidTr="00030774">
        <w:trPr>
          <w:trHeight w:val="1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AE4260" w14:textId="77777777" w:rsidR="000972E8" w:rsidRPr="00EB600A" w:rsidRDefault="00360FCE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-reaction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53584" w14:textId="77777777" w:rsidR="000972E8" w:rsidRPr="00EB600A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-0.2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2DE38" w14:textId="77777777" w:rsidR="000972E8" w:rsidRPr="00EB600A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0.018</w:t>
            </w:r>
          </w:p>
        </w:tc>
      </w:tr>
      <w:tr w:rsidR="000972E8" w:rsidRPr="00EB600A" w14:paraId="59410DA5" w14:textId="77777777" w:rsidTr="0003077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641EF" w14:textId="77777777" w:rsidR="000972E8" w:rsidRPr="00EB600A" w:rsidRDefault="00360FCE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eutrophi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C2533" w14:textId="77777777" w:rsidR="000972E8" w:rsidRPr="00EB600A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-0.2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BD1EB" w14:textId="77777777" w:rsidR="000972E8" w:rsidRPr="00EB600A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0.004</w:t>
            </w:r>
          </w:p>
        </w:tc>
      </w:tr>
      <w:tr w:rsidR="000972E8" w:rsidRPr="00EB600A" w14:paraId="6BD8E0CB" w14:textId="77777777" w:rsidTr="00030774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B554A6" w14:textId="77777777" w:rsidR="000972E8" w:rsidRPr="00EB600A" w:rsidRDefault="00360FCE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lbum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7D38BF" w14:textId="77777777" w:rsidR="000972E8" w:rsidRPr="00EB600A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0.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6EC6E" w14:textId="77777777" w:rsidR="000972E8" w:rsidRPr="00EB600A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0.02</w:t>
            </w:r>
          </w:p>
        </w:tc>
      </w:tr>
      <w:tr w:rsidR="000972E8" w:rsidRPr="00EB600A" w14:paraId="6BF1FE9B" w14:textId="77777777" w:rsidTr="0003077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4CBB8" w14:textId="77777777" w:rsidR="000972E8" w:rsidRPr="00EB600A" w:rsidRDefault="00360FCE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</w:t>
            </w:r>
            <w:r w:rsidRPr="00360FCE">
              <w:rPr>
                <w:rFonts w:eastAsia="等线"/>
                <w:color w:val="000000"/>
                <w:kern w:val="0"/>
                <w:sz w:val="22"/>
                <w:szCs w:val="22"/>
              </w:rPr>
              <w:t>lkaline phosphat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785B56" w14:textId="77777777" w:rsidR="000972E8" w:rsidRPr="00EB600A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0.1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4D811" w14:textId="77777777" w:rsidR="000972E8" w:rsidRPr="00EB600A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0.043</w:t>
            </w:r>
          </w:p>
        </w:tc>
      </w:tr>
      <w:tr w:rsidR="000972E8" w:rsidRPr="00EB600A" w14:paraId="65328B5E" w14:textId="77777777" w:rsidTr="0003077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178DE" w14:textId="77777777" w:rsidR="000972E8" w:rsidRPr="00EB600A" w:rsidRDefault="005A6EF9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B</w:t>
            </w:r>
            <w:r w:rsidR="00360FCE" w:rsidRPr="00360FCE">
              <w:rPr>
                <w:rFonts w:eastAsia="等线"/>
                <w:color w:val="000000"/>
                <w:kern w:val="0"/>
                <w:sz w:val="22"/>
                <w:szCs w:val="22"/>
              </w:rPr>
              <w:t>lood urea nitrog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6C087" w14:textId="77777777" w:rsidR="000972E8" w:rsidRPr="00EB600A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-0.2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4D9C1" w14:textId="77777777" w:rsidR="000972E8" w:rsidRPr="00EB600A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 w:rsidR="000972E8" w:rsidRPr="00EB600A" w14:paraId="70CDFF26" w14:textId="77777777" w:rsidTr="00030774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96F36" w14:textId="77777777" w:rsidR="000972E8" w:rsidRPr="00EB600A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02FF7">
              <w:rPr>
                <w:rFonts w:eastAsia="等线"/>
              </w:rPr>
              <w:t>Triglycerid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C5131" w14:textId="77777777" w:rsidR="000972E8" w:rsidRPr="00EB600A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3B831" w14:textId="77777777" w:rsidR="000972E8" w:rsidRPr="00EB600A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0.041</w:t>
            </w:r>
          </w:p>
        </w:tc>
      </w:tr>
      <w:tr w:rsidR="000972E8" w:rsidRPr="00EB600A" w14:paraId="418235B6" w14:textId="77777777" w:rsidTr="00030774">
        <w:trPr>
          <w:trHeight w:val="276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C23C5B" w14:textId="77777777" w:rsidR="000972E8" w:rsidRPr="00EB600A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Cholestero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924A19" w14:textId="77777777" w:rsidR="000972E8" w:rsidRPr="00EB600A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0.19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316F28" w14:textId="77777777" w:rsidR="000972E8" w:rsidRPr="00EB600A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0.032</w:t>
            </w:r>
          </w:p>
        </w:tc>
      </w:tr>
    </w:tbl>
    <w:p w14:paraId="3B535B56" w14:textId="77777777" w:rsidR="000972E8" w:rsidRDefault="000972E8" w:rsidP="000972E8">
      <w:pPr>
        <w:jc w:val="left"/>
        <w:rPr>
          <w:rFonts w:eastAsia="等线"/>
          <w:color w:val="000000"/>
          <w:kern w:val="0"/>
          <w:sz w:val="22"/>
          <w:szCs w:val="22"/>
        </w:rPr>
      </w:pPr>
    </w:p>
    <w:p w14:paraId="07E3D261" w14:textId="77777777" w:rsidR="000972E8" w:rsidRDefault="000972E8" w:rsidP="000972E8">
      <w:pPr>
        <w:jc w:val="left"/>
        <w:rPr>
          <w:rFonts w:eastAsia="等线"/>
          <w:color w:val="000000"/>
          <w:kern w:val="0"/>
          <w:sz w:val="22"/>
          <w:szCs w:val="22"/>
        </w:rPr>
      </w:pPr>
    </w:p>
    <w:p w14:paraId="4A0A8870" w14:textId="77777777" w:rsidR="000972E8" w:rsidRDefault="000972E8" w:rsidP="000972E8">
      <w:pPr>
        <w:jc w:val="left"/>
        <w:rPr>
          <w:rFonts w:eastAsia="等线"/>
          <w:color w:val="000000"/>
          <w:kern w:val="0"/>
          <w:sz w:val="22"/>
          <w:szCs w:val="22"/>
        </w:rPr>
      </w:pPr>
    </w:p>
    <w:p w14:paraId="1121092E" w14:textId="77777777" w:rsidR="000972E8" w:rsidRDefault="000972E8" w:rsidP="000972E8">
      <w:pPr>
        <w:pStyle w:val="af6"/>
        <w:keepNext/>
      </w:pPr>
      <w:r>
        <w:t>Supplementary Table 2 Serum level of IGF-1,</w:t>
      </w:r>
      <w:r w:rsidR="00360FCE">
        <w:t xml:space="preserve"> </w:t>
      </w:r>
      <w:r>
        <w:t xml:space="preserve">IGF-2, IGF-1R and IGF-2R between survivors and </w:t>
      </w:r>
      <w:proofErr w:type="spellStart"/>
      <w:r>
        <w:t>nonsurvivors</w:t>
      </w:r>
      <w:proofErr w:type="spellEnd"/>
    </w:p>
    <w:tbl>
      <w:tblPr>
        <w:tblW w:w="0" w:type="auto"/>
        <w:tblBorders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1616"/>
        <w:gridCol w:w="2233"/>
        <w:gridCol w:w="2343"/>
        <w:gridCol w:w="858"/>
      </w:tblGrid>
      <w:tr w:rsidR="000972E8" w:rsidRPr="00EB600A" w14:paraId="543F23AB" w14:textId="77777777" w:rsidTr="00030774">
        <w:trPr>
          <w:trHeight w:val="276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69F10B" w14:textId="77777777" w:rsidR="000972E8" w:rsidRPr="00EB600A" w:rsidRDefault="000972E8" w:rsidP="0003077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5109D6" w14:textId="77777777" w:rsidR="000972E8" w:rsidRPr="00EB600A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Nonsurvivor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F34496" w14:textId="77777777" w:rsidR="000972E8" w:rsidRPr="00EB600A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Survivor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9B1346" w14:textId="77777777" w:rsidR="000972E8" w:rsidRPr="00EB600A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0972E8" w:rsidRPr="00EB600A" w14:paraId="3FBA7F19" w14:textId="77777777" w:rsidTr="00030774">
        <w:trPr>
          <w:trHeight w:val="288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5483CA7" w14:textId="77777777" w:rsidR="000972E8" w:rsidRPr="00EB600A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IGF-1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g</w:t>
            </w:r>
            <w:proofErr w:type="spellEnd"/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/ml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4B8ADE" w14:textId="77777777" w:rsidR="000972E8" w:rsidRPr="00EB600A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213.41(76.55,290.53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01B22F7" w14:textId="77777777" w:rsidR="000972E8" w:rsidRPr="00EB600A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206.68(81.14,390.46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19400A" w14:textId="77777777" w:rsidR="000972E8" w:rsidRPr="00EB600A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0.408</w:t>
            </w:r>
          </w:p>
        </w:tc>
      </w:tr>
      <w:tr w:rsidR="000972E8" w:rsidRPr="00EB600A" w14:paraId="50B950D9" w14:textId="77777777" w:rsidTr="0003077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AAB626" w14:textId="77777777" w:rsidR="000972E8" w:rsidRPr="00EB600A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IGF-2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g</w:t>
            </w:r>
            <w:proofErr w:type="spellEnd"/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AC85D" w14:textId="77777777" w:rsidR="000972E8" w:rsidRPr="00EB600A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56.39(24.36,116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57BA9" w14:textId="77777777" w:rsidR="000972E8" w:rsidRPr="00EB600A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75.56(41.45,133.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60777" w14:textId="77777777" w:rsidR="000972E8" w:rsidRPr="00EB600A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0.301</w:t>
            </w:r>
          </w:p>
        </w:tc>
      </w:tr>
      <w:tr w:rsidR="000972E8" w:rsidRPr="00EB600A" w14:paraId="116DCD1F" w14:textId="77777777" w:rsidTr="0003077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F6EE5" w14:textId="77777777" w:rsidR="000972E8" w:rsidRPr="00EB600A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IGF-1R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g</w:t>
            </w:r>
            <w:proofErr w:type="spellEnd"/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/m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E2DC5" w14:textId="77777777" w:rsidR="000972E8" w:rsidRPr="00EB600A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810.41(469.85,996.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EABAB" w14:textId="77777777" w:rsidR="000972E8" w:rsidRPr="00EB600A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793.89(464.86,1210.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C9570" w14:textId="77777777" w:rsidR="000972E8" w:rsidRPr="00EB600A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0.751</w:t>
            </w:r>
          </w:p>
        </w:tc>
      </w:tr>
      <w:tr w:rsidR="000972E8" w:rsidRPr="00EB600A" w14:paraId="7B749102" w14:textId="77777777" w:rsidTr="00030774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62D329" w14:textId="77777777" w:rsidR="000972E8" w:rsidRPr="00EB600A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IGF-2R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g</w:t>
            </w:r>
            <w:proofErr w:type="spellEnd"/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/ml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4BAEE0" w14:textId="77777777" w:rsidR="000972E8" w:rsidRPr="00EB600A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199.74(96.85,28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809F32" w14:textId="77777777" w:rsidR="000972E8" w:rsidRPr="00EB600A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197.57(149.51,290.38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67F025" w14:textId="77777777" w:rsidR="000972E8" w:rsidRPr="00EB600A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B600A">
              <w:rPr>
                <w:rFonts w:eastAsia="等线"/>
                <w:color w:val="000000"/>
                <w:kern w:val="0"/>
                <w:sz w:val="22"/>
                <w:szCs w:val="22"/>
              </w:rPr>
              <w:t>0.352</w:t>
            </w:r>
          </w:p>
        </w:tc>
      </w:tr>
    </w:tbl>
    <w:p w14:paraId="41EBE433" w14:textId="77777777" w:rsidR="000972E8" w:rsidRDefault="000972E8" w:rsidP="000972E8">
      <w:pPr>
        <w:jc w:val="left"/>
        <w:rPr>
          <w:rFonts w:eastAsia="等线"/>
          <w:color w:val="000000"/>
          <w:kern w:val="0"/>
          <w:sz w:val="22"/>
          <w:szCs w:val="22"/>
        </w:rPr>
      </w:pPr>
    </w:p>
    <w:p w14:paraId="119E56B7" w14:textId="77777777" w:rsidR="000972E8" w:rsidRDefault="000972E8" w:rsidP="000972E8">
      <w:pPr>
        <w:jc w:val="left"/>
        <w:rPr>
          <w:rFonts w:eastAsia="等线"/>
          <w:color w:val="000000"/>
          <w:kern w:val="0"/>
          <w:sz w:val="22"/>
          <w:szCs w:val="22"/>
        </w:rPr>
      </w:pPr>
    </w:p>
    <w:p w14:paraId="02716A53" w14:textId="77777777" w:rsidR="000972E8" w:rsidRDefault="000972E8" w:rsidP="000972E8">
      <w:pPr>
        <w:jc w:val="left"/>
        <w:rPr>
          <w:rFonts w:eastAsia="等线"/>
          <w:color w:val="000000"/>
          <w:kern w:val="0"/>
          <w:sz w:val="22"/>
          <w:szCs w:val="22"/>
        </w:rPr>
      </w:pPr>
    </w:p>
    <w:p w14:paraId="54089C56" w14:textId="77777777" w:rsidR="000972E8" w:rsidRDefault="000972E8" w:rsidP="000972E8">
      <w:pPr>
        <w:pStyle w:val="af6"/>
        <w:keepNext/>
      </w:pPr>
      <w:r>
        <w:t>Supplementary Table 3 p values of comparison of GH levels between different groups in cross-sectional cohort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298"/>
        <w:gridCol w:w="837"/>
        <w:gridCol w:w="837"/>
        <w:gridCol w:w="837"/>
        <w:gridCol w:w="889"/>
        <w:gridCol w:w="974"/>
      </w:tblGrid>
      <w:tr w:rsidR="000972E8" w:rsidRPr="00D95E41" w14:paraId="626235B2" w14:textId="77777777" w:rsidTr="00030774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27332" w14:textId="77777777" w:rsidR="000972E8" w:rsidRPr="00D95E41" w:rsidRDefault="000972E8" w:rsidP="0003077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A41D9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CDEE6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t>CH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FF8D1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t>L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9585E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t>LC-A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00450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t>ACLF-S</w:t>
            </w:r>
          </w:p>
        </w:tc>
      </w:tr>
      <w:tr w:rsidR="000972E8" w:rsidRPr="00D95E41" w14:paraId="2317F4A3" w14:textId="77777777" w:rsidTr="00030774">
        <w:trPr>
          <w:trHeight w:val="276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D630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t>CH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D830" w14:textId="77777777" w:rsidR="000972E8" w:rsidRPr="00D95E41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t>0.06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80E0" w14:textId="77777777" w:rsidR="000972E8" w:rsidRPr="00D95E41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109B" w14:textId="77777777" w:rsidR="000972E8" w:rsidRPr="00D95E41" w:rsidRDefault="000972E8" w:rsidP="00030774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CE46" w14:textId="77777777" w:rsidR="000972E8" w:rsidRPr="00D95E41" w:rsidRDefault="000972E8" w:rsidP="00030774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FD3E" w14:textId="77777777" w:rsidR="000972E8" w:rsidRPr="00D95E41" w:rsidRDefault="000972E8" w:rsidP="00030774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</w:tr>
      <w:tr w:rsidR="000972E8" w:rsidRPr="00D95E41" w14:paraId="669D5A2C" w14:textId="77777777" w:rsidTr="0003077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E522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33F9" w14:textId="77777777" w:rsidR="000972E8" w:rsidRPr="00D95E41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C380" w14:textId="77777777" w:rsidR="000972E8" w:rsidRPr="00D95E41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02DA" w14:textId="77777777" w:rsidR="000972E8" w:rsidRPr="00D95E41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610D" w14:textId="77777777" w:rsidR="000972E8" w:rsidRPr="00D95E41" w:rsidRDefault="000972E8" w:rsidP="00030774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134E" w14:textId="77777777" w:rsidR="000972E8" w:rsidRPr="00D95E41" w:rsidRDefault="000972E8" w:rsidP="00030774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</w:tr>
      <w:tr w:rsidR="000972E8" w:rsidRPr="00D95E41" w14:paraId="227AF9B6" w14:textId="77777777" w:rsidTr="0003077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24B9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t>LC-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A5C6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6B3B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8928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8B64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3639" w14:textId="77777777" w:rsidR="000972E8" w:rsidRPr="00D95E41" w:rsidRDefault="000972E8" w:rsidP="00030774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</w:tr>
      <w:tr w:rsidR="000972E8" w:rsidRPr="00D95E41" w14:paraId="56795188" w14:textId="77777777" w:rsidTr="0003077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6CCB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t>Total AC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91FF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ACD7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9FB3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8FEF" w14:textId="77777777" w:rsidR="000972E8" w:rsidRPr="00D95E41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B1F7" w14:textId="77777777" w:rsidR="000972E8" w:rsidRPr="00D95E41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0972E8" w:rsidRPr="00D95E41" w14:paraId="73EFB9B3" w14:textId="77777777" w:rsidTr="0003077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B18A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t>ACLF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BA86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73C8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95F9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54E2" w14:textId="77777777" w:rsidR="000972E8" w:rsidRPr="00D95E41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63BA" w14:textId="77777777" w:rsidR="000972E8" w:rsidRPr="00D95E41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0972E8" w:rsidRPr="00D95E41" w14:paraId="45EE554C" w14:textId="77777777" w:rsidTr="0003077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3EDC8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t>ACLF-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5DEE8" w14:textId="77777777" w:rsidR="000972E8" w:rsidRPr="00D95E41" w:rsidRDefault="000972E8" w:rsidP="00030774">
            <w:pPr>
              <w:widowControl/>
              <w:jc w:val="righ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54E89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2B8F5" w14:textId="77777777" w:rsidR="000972E8" w:rsidRPr="00D95E41" w:rsidRDefault="000972E8" w:rsidP="00030774">
            <w:pPr>
              <w:widowControl/>
              <w:jc w:val="righ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E6B04" w14:textId="77777777" w:rsidR="000972E8" w:rsidRPr="00D95E41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C5464" w14:textId="77777777" w:rsidR="000972E8" w:rsidRPr="00D95E41" w:rsidRDefault="000972E8" w:rsidP="00030774">
            <w:pPr>
              <w:widowControl/>
              <w:jc w:val="righ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0.017</w:t>
            </w:r>
          </w:p>
        </w:tc>
      </w:tr>
    </w:tbl>
    <w:p w14:paraId="634B1DB3" w14:textId="77777777" w:rsidR="000972E8" w:rsidRDefault="000972E8" w:rsidP="000972E8">
      <w:pPr>
        <w:jc w:val="left"/>
        <w:rPr>
          <w:rFonts w:eastAsia="等线"/>
          <w:color w:val="000000"/>
          <w:kern w:val="0"/>
          <w:sz w:val="22"/>
          <w:szCs w:val="22"/>
        </w:rPr>
      </w:pPr>
    </w:p>
    <w:p w14:paraId="53BF34BE" w14:textId="77777777" w:rsidR="000972E8" w:rsidRDefault="000972E8" w:rsidP="000972E8">
      <w:pPr>
        <w:jc w:val="left"/>
        <w:rPr>
          <w:rFonts w:eastAsia="等线"/>
          <w:color w:val="000000"/>
          <w:kern w:val="0"/>
          <w:sz w:val="22"/>
          <w:szCs w:val="22"/>
        </w:rPr>
      </w:pPr>
    </w:p>
    <w:p w14:paraId="69573942" w14:textId="77777777" w:rsidR="000972E8" w:rsidRDefault="000972E8" w:rsidP="000972E8">
      <w:pPr>
        <w:jc w:val="left"/>
        <w:rPr>
          <w:rFonts w:eastAsia="等线"/>
          <w:color w:val="000000"/>
          <w:kern w:val="0"/>
          <w:sz w:val="22"/>
          <w:szCs w:val="22"/>
        </w:rPr>
      </w:pPr>
    </w:p>
    <w:p w14:paraId="523C89D1" w14:textId="77777777" w:rsidR="000972E8" w:rsidRDefault="000972E8" w:rsidP="000972E8">
      <w:pPr>
        <w:pStyle w:val="af6"/>
        <w:keepNext/>
      </w:pPr>
      <w:r>
        <w:t>Supplementary Table 4 p values of comparison of IGF-1 levels between different groups in cross-sectional cohor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98"/>
        <w:gridCol w:w="837"/>
        <w:gridCol w:w="837"/>
        <w:gridCol w:w="837"/>
        <w:gridCol w:w="889"/>
        <w:gridCol w:w="974"/>
      </w:tblGrid>
      <w:tr w:rsidR="000972E8" w:rsidRPr="00D95E41" w14:paraId="25A076F2" w14:textId="77777777" w:rsidTr="00030774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005E4" w14:textId="77777777" w:rsidR="000972E8" w:rsidRPr="00D95E41" w:rsidRDefault="000972E8" w:rsidP="0003077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EFC69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t>H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5EFEF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t>CH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2689B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t>L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3F8C5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t>LC-A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B7E14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t>ACLF-S</w:t>
            </w:r>
          </w:p>
        </w:tc>
      </w:tr>
      <w:tr w:rsidR="000972E8" w:rsidRPr="00D95E41" w14:paraId="38E480D7" w14:textId="77777777" w:rsidTr="00030774">
        <w:trPr>
          <w:trHeight w:val="276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E5CD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t>CH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B2AD" w14:textId="77777777" w:rsidR="000972E8" w:rsidRPr="00D95E41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t>0.29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8273" w14:textId="77777777" w:rsidR="000972E8" w:rsidRPr="00D95E41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22F6" w14:textId="77777777" w:rsidR="000972E8" w:rsidRPr="00D95E41" w:rsidRDefault="000972E8" w:rsidP="00030774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FF27" w14:textId="77777777" w:rsidR="000972E8" w:rsidRPr="00D95E41" w:rsidRDefault="000972E8" w:rsidP="00030774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2F18" w14:textId="77777777" w:rsidR="000972E8" w:rsidRPr="00D95E41" w:rsidRDefault="000972E8" w:rsidP="00030774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</w:tr>
      <w:tr w:rsidR="000972E8" w:rsidRPr="00D95E41" w14:paraId="3F8AB4FB" w14:textId="77777777" w:rsidTr="0003077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78C5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EE0B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D29E" w14:textId="77777777" w:rsidR="000972E8" w:rsidRPr="00D95E41" w:rsidRDefault="000972E8" w:rsidP="00030774">
            <w:pPr>
              <w:widowControl/>
              <w:jc w:val="righ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E132" w14:textId="77777777" w:rsidR="000972E8" w:rsidRPr="00D95E41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274A" w14:textId="77777777" w:rsidR="000972E8" w:rsidRPr="00D95E41" w:rsidRDefault="000972E8" w:rsidP="00030774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F97A" w14:textId="77777777" w:rsidR="000972E8" w:rsidRPr="00D95E41" w:rsidRDefault="000972E8" w:rsidP="00030774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</w:tr>
      <w:tr w:rsidR="000972E8" w:rsidRPr="00D95E41" w14:paraId="0474A61B" w14:textId="77777777" w:rsidTr="0003077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DE2B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t>LC-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016C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51FE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5B3B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DE3F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DB5F" w14:textId="77777777" w:rsidR="000972E8" w:rsidRPr="00D95E41" w:rsidRDefault="000972E8" w:rsidP="00030774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</w:tr>
      <w:tr w:rsidR="000972E8" w:rsidRPr="00D95E41" w14:paraId="3C254505" w14:textId="77777777" w:rsidTr="0003077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FE14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t>Total AC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F571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E863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ECDD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BE64" w14:textId="77777777" w:rsidR="000972E8" w:rsidRPr="00D95E41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CF94" w14:textId="77777777" w:rsidR="000972E8" w:rsidRPr="00D95E41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0972E8" w:rsidRPr="00D95E41" w14:paraId="04A66917" w14:textId="77777777" w:rsidTr="0003077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AC00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t>ACLF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7E60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04CF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7487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5EA5" w14:textId="77777777" w:rsidR="000972E8" w:rsidRPr="00D95E41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C6AC" w14:textId="77777777" w:rsidR="000972E8" w:rsidRPr="00D95E41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0972E8" w:rsidRPr="00D95E41" w14:paraId="5C96C06E" w14:textId="77777777" w:rsidTr="0003077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A3818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ACLF-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6FF62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02672" w14:textId="77777777" w:rsidR="000972E8" w:rsidRPr="00D95E41" w:rsidRDefault="000972E8" w:rsidP="00030774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FC711" w14:textId="77777777" w:rsidR="000972E8" w:rsidRPr="00D95E41" w:rsidRDefault="000972E8" w:rsidP="00030774">
            <w:pPr>
              <w:widowControl/>
              <w:jc w:val="right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4C758" w14:textId="77777777" w:rsidR="000972E8" w:rsidRPr="00D95E41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05197" w14:textId="77777777" w:rsidR="000972E8" w:rsidRPr="00D95E41" w:rsidRDefault="000972E8" w:rsidP="00030774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95E41">
              <w:rPr>
                <w:rFonts w:eastAsia="等线"/>
                <w:color w:val="000000"/>
                <w:kern w:val="0"/>
                <w:sz w:val="22"/>
                <w:szCs w:val="22"/>
              </w:rPr>
              <w:t>0.607</w:t>
            </w:r>
          </w:p>
        </w:tc>
      </w:tr>
    </w:tbl>
    <w:p w14:paraId="1E612D1B" w14:textId="77777777" w:rsidR="000972E8" w:rsidRDefault="000972E8" w:rsidP="000972E8">
      <w:pPr>
        <w:pStyle w:val="af6"/>
      </w:pPr>
    </w:p>
    <w:p w14:paraId="110C22ED" w14:textId="77777777" w:rsidR="000972E8" w:rsidRDefault="000972E8" w:rsidP="000972E8"/>
    <w:p w14:paraId="19A4A7D4" w14:textId="0F256D28" w:rsidR="000972E8" w:rsidRDefault="000972E8" w:rsidP="000972E8">
      <w:pPr>
        <w:pStyle w:val="af6"/>
        <w:keepNext/>
      </w:pPr>
      <w:r>
        <w:t xml:space="preserve">Supplementary Table </w:t>
      </w:r>
      <w:r>
        <w:rPr>
          <w:rFonts w:hint="eastAsia"/>
        </w:rPr>
        <w:t>5</w:t>
      </w:r>
      <w:r>
        <w:t xml:space="preserve"> p values of comparison of AUC of different </w:t>
      </w:r>
      <w:r>
        <w:rPr>
          <w:rFonts w:hint="eastAsia"/>
        </w:rPr>
        <w:t>prognostic</w:t>
      </w:r>
      <w:r>
        <w:t xml:space="preserve"> </w:t>
      </w:r>
      <w:r>
        <w:rPr>
          <w:rFonts w:hint="eastAsia"/>
        </w:rPr>
        <w:t>models</w:t>
      </w:r>
      <w:r>
        <w:t xml:space="preserve"> 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531"/>
        <w:gridCol w:w="1231"/>
        <w:gridCol w:w="1231"/>
        <w:gridCol w:w="840"/>
        <w:gridCol w:w="1329"/>
      </w:tblGrid>
      <w:tr w:rsidR="000972E8" w:rsidRPr="004D18C5" w14:paraId="739E9D79" w14:textId="77777777" w:rsidTr="00030774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73FAA" w14:textId="77777777" w:rsidR="000972E8" w:rsidRPr="004D18C5" w:rsidRDefault="000972E8" w:rsidP="00030774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239D1" w14:textId="77777777" w:rsidR="000972E8" w:rsidRPr="004D18C5" w:rsidRDefault="000972E8" w:rsidP="0003077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18C5">
              <w:rPr>
                <w:rFonts w:eastAsia="等线"/>
                <w:color w:val="000000"/>
                <w:kern w:val="0"/>
                <w:sz w:val="22"/>
                <w:szCs w:val="22"/>
              </w:rPr>
              <w:t>MELD-G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0F7B2" w14:textId="77777777" w:rsidR="000972E8" w:rsidRPr="004D18C5" w:rsidRDefault="000972E8" w:rsidP="0003077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18C5">
              <w:rPr>
                <w:rFonts w:eastAsia="等线"/>
                <w:color w:val="000000"/>
                <w:kern w:val="0"/>
                <w:sz w:val="22"/>
                <w:szCs w:val="22"/>
              </w:rPr>
              <w:t>Child-Pug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B294D" w14:textId="77777777" w:rsidR="000972E8" w:rsidRPr="004D18C5" w:rsidRDefault="000972E8" w:rsidP="0003077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18C5">
              <w:rPr>
                <w:rFonts w:eastAsia="等线"/>
                <w:color w:val="000000"/>
                <w:kern w:val="0"/>
                <w:sz w:val="22"/>
                <w:szCs w:val="22"/>
              </w:rPr>
              <w:t>MEL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C4D4F" w14:textId="77777777" w:rsidR="000972E8" w:rsidRPr="004D18C5" w:rsidRDefault="000972E8" w:rsidP="0003077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18C5">
              <w:rPr>
                <w:rFonts w:eastAsia="等线"/>
                <w:color w:val="000000"/>
                <w:kern w:val="0"/>
                <w:sz w:val="22"/>
                <w:szCs w:val="22"/>
              </w:rPr>
              <w:t>CLIF-SOFA</w:t>
            </w:r>
          </w:p>
        </w:tc>
      </w:tr>
      <w:tr w:rsidR="000972E8" w:rsidRPr="004D18C5" w14:paraId="0B57B53A" w14:textId="77777777" w:rsidTr="00030774">
        <w:trPr>
          <w:trHeight w:val="276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19A1" w14:textId="77777777" w:rsidR="000972E8" w:rsidRPr="004D18C5" w:rsidRDefault="000972E8" w:rsidP="0003077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18C5">
              <w:rPr>
                <w:rFonts w:eastAsia="等线"/>
                <w:color w:val="000000"/>
                <w:kern w:val="0"/>
                <w:sz w:val="22"/>
                <w:szCs w:val="22"/>
              </w:rPr>
              <w:t>Child-Pugh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F3E8" w14:textId="77777777" w:rsidR="000972E8" w:rsidRPr="004D18C5" w:rsidRDefault="000972E8" w:rsidP="00030774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4D18C5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CA86" w14:textId="77777777" w:rsidR="000972E8" w:rsidRPr="004D18C5" w:rsidRDefault="000972E8" w:rsidP="0003077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35D9" w14:textId="77777777" w:rsidR="000972E8" w:rsidRPr="004D18C5" w:rsidRDefault="000972E8" w:rsidP="00030774">
            <w:pPr>
              <w:widowControl/>
              <w:jc w:val="center"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7E08" w14:textId="77777777" w:rsidR="000972E8" w:rsidRPr="004D18C5" w:rsidRDefault="000972E8" w:rsidP="00030774">
            <w:pPr>
              <w:widowControl/>
              <w:jc w:val="center"/>
              <w:rPr>
                <w:rFonts w:eastAsia="Times New Roman"/>
                <w:kern w:val="0"/>
              </w:rPr>
            </w:pPr>
          </w:p>
        </w:tc>
      </w:tr>
      <w:tr w:rsidR="000972E8" w:rsidRPr="004D18C5" w14:paraId="65ED100A" w14:textId="77777777" w:rsidTr="0003077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2E03" w14:textId="77777777" w:rsidR="000972E8" w:rsidRPr="004D18C5" w:rsidRDefault="000972E8" w:rsidP="0003077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18C5">
              <w:rPr>
                <w:rFonts w:eastAsia="等线"/>
                <w:color w:val="000000"/>
                <w:kern w:val="0"/>
                <w:sz w:val="22"/>
                <w:szCs w:val="22"/>
              </w:rPr>
              <w:t>M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0EEB" w14:textId="77777777" w:rsidR="000972E8" w:rsidRPr="004D18C5" w:rsidRDefault="000972E8" w:rsidP="00030774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4D18C5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0.0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2171" w14:textId="77777777" w:rsidR="000972E8" w:rsidRPr="004D18C5" w:rsidRDefault="000972E8" w:rsidP="00030774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4D18C5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0.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BE40" w14:textId="77777777" w:rsidR="000972E8" w:rsidRPr="004D18C5" w:rsidRDefault="000972E8" w:rsidP="0003077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5AB1" w14:textId="77777777" w:rsidR="000972E8" w:rsidRPr="004D18C5" w:rsidRDefault="000972E8" w:rsidP="00030774">
            <w:pPr>
              <w:widowControl/>
              <w:jc w:val="center"/>
              <w:rPr>
                <w:rFonts w:eastAsia="Times New Roman"/>
                <w:kern w:val="0"/>
              </w:rPr>
            </w:pPr>
          </w:p>
        </w:tc>
      </w:tr>
      <w:tr w:rsidR="000972E8" w:rsidRPr="004D18C5" w14:paraId="6526096F" w14:textId="77777777" w:rsidTr="0003077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445F" w14:textId="77777777" w:rsidR="000972E8" w:rsidRPr="004D18C5" w:rsidRDefault="000972E8" w:rsidP="0003077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18C5">
              <w:rPr>
                <w:rFonts w:eastAsia="等线"/>
                <w:color w:val="000000"/>
                <w:kern w:val="0"/>
                <w:sz w:val="22"/>
                <w:szCs w:val="22"/>
              </w:rPr>
              <w:t>CLIF-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CA34" w14:textId="77777777" w:rsidR="000972E8" w:rsidRPr="004D18C5" w:rsidRDefault="000972E8" w:rsidP="00030774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4D18C5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0.0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F0A0" w14:textId="77777777" w:rsidR="000972E8" w:rsidRPr="004D18C5" w:rsidRDefault="000972E8" w:rsidP="00030774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4D18C5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0.0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0BC2" w14:textId="77777777" w:rsidR="000972E8" w:rsidRPr="004D18C5" w:rsidRDefault="000972E8" w:rsidP="0003077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18C5">
              <w:rPr>
                <w:rFonts w:eastAsia="等线"/>
                <w:color w:val="000000"/>
                <w:kern w:val="0"/>
                <w:sz w:val="22"/>
                <w:szCs w:val="22"/>
              </w:rPr>
              <w:t>0.5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DEF3" w14:textId="77777777" w:rsidR="000972E8" w:rsidRPr="004D18C5" w:rsidRDefault="000972E8" w:rsidP="0003077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0972E8" w:rsidRPr="004D18C5" w14:paraId="5F835604" w14:textId="77777777" w:rsidTr="0003077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4DC82" w14:textId="77777777" w:rsidR="000972E8" w:rsidRPr="004D18C5" w:rsidRDefault="000972E8" w:rsidP="0003077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18C5">
              <w:rPr>
                <w:rFonts w:eastAsia="等线"/>
                <w:color w:val="000000"/>
                <w:kern w:val="0"/>
                <w:sz w:val="22"/>
                <w:szCs w:val="22"/>
              </w:rPr>
              <w:t>CLIF-C AC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C6ABB" w14:textId="77777777" w:rsidR="000972E8" w:rsidRPr="004D18C5" w:rsidRDefault="000972E8" w:rsidP="00030774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4D18C5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0.0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73305" w14:textId="77777777" w:rsidR="000972E8" w:rsidRPr="004D18C5" w:rsidRDefault="000972E8" w:rsidP="0003077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18C5">
              <w:rPr>
                <w:rFonts w:eastAsia="等线"/>
                <w:color w:val="000000"/>
                <w:kern w:val="0"/>
                <w:sz w:val="22"/>
                <w:szCs w:val="22"/>
              </w:rPr>
              <w:t>0.1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D0B4C" w14:textId="77777777" w:rsidR="000972E8" w:rsidRPr="004D18C5" w:rsidRDefault="000972E8" w:rsidP="0003077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18C5">
              <w:rPr>
                <w:rFonts w:eastAsia="等线"/>
                <w:color w:val="000000"/>
                <w:kern w:val="0"/>
                <w:sz w:val="22"/>
                <w:szCs w:val="22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76390" w14:textId="77777777" w:rsidR="000972E8" w:rsidRPr="004D18C5" w:rsidRDefault="000972E8" w:rsidP="0003077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D18C5">
              <w:rPr>
                <w:rFonts w:eastAsia="等线"/>
                <w:color w:val="000000"/>
                <w:kern w:val="0"/>
                <w:sz w:val="22"/>
                <w:szCs w:val="22"/>
              </w:rPr>
              <w:t>0.4908</w:t>
            </w:r>
          </w:p>
        </w:tc>
      </w:tr>
    </w:tbl>
    <w:p w14:paraId="4C87B4F7" w14:textId="77777777" w:rsidR="000972E8" w:rsidRDefault="000972E8" w:rsidP="000972E8"/>
    <w:p w14:paraId="0D363596" w14:textId="77777777" w:rsidR="000972E8" w:rsidRDefault="000972E8" w:rsidP="000972E8"/>
    <w:p w14:paraId="73B26466" w14:textId="77777777" w:rsidR="00A56295" w:rsidRDefault="00A56295"/>
    <w:sectPr w:rsidR="00A562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8D281D" w14:textId="77777777" w:rsidR="00EE6D84" w:rsidRDefault="00EE6D84" w:rsidP="000972E8">
      <w:r>
        <w:separator/>
      </w:r>
    </w:p>
  </w:endnote>
  <w:endnote w:type="continuationSeparator" w:id="0">
    <w:p w14:paraId="507342ED" w14:textId="77777777" w:rsidR="00EE6D84" w:rsidRDefault="00EE6D84" w:rsidP="00097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SJ0+ZGTDi2-1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E-BZ+ZGTDi2-2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DY1+ZGTDi3-6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D60891" w14:textId="77777777" w:rsidR="00EE6D84" w:rsidRDefault="00EE6D84" w:rsidP="000972E8">
      <w:r>
        <w:separator/>
      </w:r>
    </w:p>
  </w:footnote>
  <w:footnote w:type="continuationSeparator" w:id="0">
    <w:p w14:paraId="43B9BB5A" w14:textId="77777777" w:rsidR="00EE6D84" w:rsidRDefault="00EE6D84" w:rsidP="00097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4453"/>
    <w:rsid w:val="000972E8"/>
    <w:rsid w:val="00274453"/>
    <w:rsid w:val="003275A2"/>
    <w:rsid w:val="00360FCE"/>
    <w:rsid w:val="003B2E3B"/>
    <w:rsid w:val="005A6EF9"/>
    <w:rsid w:val="00A56295"/>
    <w:rsid w:val="00AA37F7"/>
    <w:rsid w:val="00EA1C57"/>
    <w:rsid w:val="00EE6D84"/>
    <w:rsid w:val="00F80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0CC30B"/>
  <w15:chartTrackingRefBased/>
  <w15:docId w15:val="{67E6F8FF-F9AA-441D-AEAD-29F72A8C6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72E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808E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808E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31">
    <w:name w:val="fontstyle31"/>
    <w:rsid w:val="00F808E9"/>
    <w:rPr>
      <w:rFonts w:ascii="SSJ0+ZGTDi2-1" w:hAnsi="SSJ0+ZGTDi2-1" w:hint="default"/>
      <w:color w:val="000000"/>
      <w:sz w:val="22"/>
      <w:szCs w:val="22"/>
    </w:rPr>
  </w:style>
  <w:style w:type="character" w:customStyle="1" w:styleId="fontstyle11">
    <w:name w:val="fontstyle11"/>
    <w:rsid w:val="00F808E9"/>
    <w:rPr>
      <w:rFonts w:ascii="E-BZ+ZGTDi2-2" w:hAnsi="E-BZ+ZGTDi2-2" w:hint="default"/>
      <w:color w:val="000000"/>
      <w:sz w:val="12"/>
      <w:szCs w:val="12"/>
    </w:rPr>
  </w:style>
  <w:style w:type="character" w:customStyle="1" w:styleId="fontstyle01">
    <w:name w:val="fontstyle01"/>
    <w:rsid w:val="00F808E9"/>
    <w:rPr>
      <w:rFonts w:ascii="宋体" w:eastAsia="宋体" w:hAnsi="宋体" w:hint="eastAsia"/>
      <w:color w:val="000000"/>
      <w:sz w:val="22"/>
      <w:szCs w:val="22"/>
    </w:rPr>
  </w:style>
  <w:style w:type="character" w:customStyle="1" w:styleId="fontstyle21">
    <w:name w:val="fontstyle21"/>
    <w:rsid w:val="00F808E9"/>
    <w:rPr>
      <w:rFonts w:ascii="宋体" w:eastAsia="宋体" w:hAnsi="宋体" w:hint="eastAsia"/>
      <w:color w:val="000000"/>
      <w:sz w:val="22"/>
      <w:szCs w:val="22"/>
    </w:rPr>
  </w:style>
  <w:style w:type="character" w:customStyle="1" w:styleId="Char">
    <w:name w:val="页脚 Char"/>
    <w:rsid w:val="00F808E9"/>
    <w:rPr>
      <w:sz w:val="18"/>
      <w:szCs w:val="18"/>
    </w:rPr>
  </w:style>
  <w:style w:type="character" w:customStyle="1" w:styleId="Char0">
    <w:name w:val="页眉 Char"/>
    <w:rsid w:val="00F808E9"/>
    <w:rPr>
      <w:sz w:val="18"/>
      <w:szCs w:val="18"/>
    </w:rPr>
  </w:style>
  <w:style w:type="character" w:customStyle="1" w:styleId="fontstyle51">
    <w:name w:val="fontstyle51"/>
    <w:rsid w:val="00F808E9"/>
    <w:rPr>
      <w:rFonts w:ascii="DY1+ZGTDi3-6" w:hAnsi="DY1+ZGTDi3-6" w:hint="default"/>
      <w:color w:val="000000"/>
      <w:sz w:val="12"/>
      <w:szCs w:val="12"/>
    </w:rPr>
  </w:style>
  <w:style w:type="character" w:customStyle="1" w:styleId="fontstyle41">
    <w:name w:val="fontstyle41"/>
    <w:rsid w:val="00F808E9"/>
    <w:rPr>
      <w:rFonts w:ascii="SSJ0+ZGTDi2-1" w:hAnsi="SSJ0+ZGTDi2-1" w:hint="default"/>
      <w:color w:val="000000"/>
      <w:sz w:val="22"/>
      <w:szCs w:val="22"/>
    </w:rPr>
  </w:style>
  <w:style w:type="paragraph" w:customStyle="1" w:styleId="11">
    <w:name w:val="列出段落1"/>
    <w:basedOn w:val="a"/>
    <w:uiPriority w:val="34"/>
    <w:qFormat/>
    <w:rsid w:val="00F808E9"/>
    <w:pPr>
      <w:ind w:firstLineChars="200" w:firstLine="420"/>
    </w:pPr>
    <w:rPr>
      <w:szCs w:val="24"/>
    </w:rPr>
  </w:style>
  <w:style w:type="paragraph" w:customStyle="1" w:styleId="Default">
    <w:name w:val="Default"/>
    <w:rsid w:val="00F808E9"/>
    <w:pPr>
      <w:widowControl w:val="0"/>
      <w:autoSpaceDE w:val="0"/>
      <w:autoSpaceDN w:val="0"/>
      <w:adjustRightInd w:val="0"/>
    </w:pPr>
    <w:rPr>
      <w:rFonts w:ascii="宋体" w:cs="宋体"/>
      <w:color w:val="000000"/>
      <w:kern w:val="0"/>
      <w:sz w:val="24"/>
      <w:szCs w:val="24"/>
    </w:rPr>
  </w:style>
  <w:style w:type="paragraph" w:customStyle="1" w:styleId="EndNoteBibliography">
    <w:name w:val="EndNote Bibliography"/>
    <w:basedOn w:val="a"/>
    <w:rsid w:val="00F808E9"/>
    <w:pPr>
      <w:jc w:val="left"/>
    </w:pPr>
    <w:rPr>
      <w:rFonts w:cs="Calibri"/>
    </w:rPr>
  </w:style>
  <w:style w:type="character" w:customStyle="1" w:styleId="10">
    <w:name w:val="标题 1 字符"/>
    <w:basedOn w:val="a0"/>
    <w:link w:val="1"/>
    <w:uiPriority w:val="9"/>
    <w:rsid w:val="00F808E9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F808E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annotation text"/>
    <w:basedOn w:val="a"/>
    <w:link w:val="a4"/>
    <w:uiPriority w:val="99"/>
    <w:unhideWhenUsed/>
    <w:rsid w:val="00F808E9"/>
    <w:pPr>
      <w:jc w:val="left"/>
    </w:pPr>
  </w:style>
  <w:style w:type="character" w:customStyle="1" w:styleId="a4">
    <w:name w:val="批注文字 字符"/>
    <w:basedOn w:val="a0"/>
    <w:link w:val="a3"/>
    <w:uiPriority w:val="99"/>
    <w:rsid w:val="00F808E9"/>
    <w:rPr>
      <w:rFonts w:ascii="Times New Roman" w:eastAsia="宋体" w:hAnsi="Times New Roman" w:cs="Times New Roman"/>
    </w:rPr>
  </w:style>
  <w:style w:type="paragraph" w:styleId="a5">
    <w:name w:val="header"/>
    <w:basedOn w:val="a"/>
    <w:link w:val="a6"/>
    <w:unhideWhenUsed/>
    <w:rsid w:val="00F808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F808E9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nhideWhenUsed/>
    <w:rsid w:val="00F808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F808E9"/>
    <w:rPr>
      <w:rFonts w:ascii="Times New Roman" w:eastAsia="宋体" w:hAnsi="Times New Roman" w:cs="Times New Roman"/>
      <w:sz w:val="18"/>
      <w:szCs w:val="18"/>
    </w:rPr>
  </w:style>
  <w:style w:type="paragraph" w:styleId="a9">
    <w:name w:val="Title"/>
    <w:basedOn w:val="a"/>
    <w:next w:val="a"/>
    <w:link w:val="aa"/>
    <w:uiPriority w:val="10"/>
    <w:qFormat/>
    <w:rsid w:val="00F808E9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F808E9"/>
    <w:rPr>
      <w:rFonts w:asciiTheme="majorHAnsi" w:eastAsia="宋体" w:hAnsiTheme="majorHAnsi" w:cstheme="majorBidi"/>
      <w:b/>
      <w:bCs/>
      <w:sz w:val="32"/>
      <w:szCs w:val="32"/>
    </w:rPr>
  </w:style>
  <w:style w:type="paragraph" w:styleId="ab">
    <w:name w:val="Subtitle"/>
    <w:basedOn w:val="a"/>
    <w:next w:val="a"/>
    <w:link w:val="ac"/>
    <w:uiPriority w:val="11"/>
    <w:qFormat/>
    <w:rsid w:val="00F808E9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ac">
    <w:name w:val="副标题 字符"/>
    <w:basedOn w:val="a0"/>
    <w:link w:val="ab"/>
    <w:uiPriority w:val="11"/>
    <w:rsid w:val="00F808E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d">
    <w:name w:val="Hyperlink"/>
    <w:uiPriority w:val="99"/>
    <w:unhideWhenUsed/>
    <w:rsid w:val="00F808E9"/>
    <w:rPr>
      <w:color w:val="0163AF"/>
      <w:u w:val="single"/>
    </w:rPr>
  </w:style>
  <w:style w:type="character" w:styleId="ae">
    <w:name w:val="FollowedHyperlink"/>
    <w:uiPriority w:val="99"/>
    <w:unhideWhenUsed/>
    <w:rsid w:val="00F808E9"/>
    <w:rPr>
      <w:color w:val="0163AF"/>
      <w:u w:val="single"/>
    </w:rPr>
  </w:style>
  <w:style w:type="paragraph" w:styleId="af">
    <w:name w:val="Plain Text"/>
    <w:basedOn w:val="a"/>
    <w:link w:val="af0"/>
    <w:semiHidden/>
    <w:rsid w:val="00F808E9"/>
    <w:rPr>
      <w:rFonts w:ascii="宋体" w:hAnsi="Courier New"/>
    </w:rPr>
  </w:style>
  <w:style w:type="character" w:customStyle="1" w:styleId="af0">
    <w:name w:val="纯文本 字符"/>
    <w:basedOn w:val="a0"/>
    <w:link w:val="af"/>
    <w:semiHidden/>
    <w:rsid w:val="00F808E9"/>
    <w:rPr>
      <w:rFonts w:ascii="宋体" w:eastAsia="宋体" w:hAnsi="Courier New" w:cs="Times New Roman"/>
      <w:szCs w:val="20"/>
    </w:rPr>
  </w:style>
  <w:style w:type="paragraph" w:styleId="af1">
    <w:name w:val="Normal (Web)"/>
    <w:basedOn w:val="a"/>
    <w:unhideWhenUsed/>
    <w:rsid w:val="00F808E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f2">
    <w:name w:val="Balloon Text"/>
    <w:basedOn w:val="a"/>
    <w:link w:val="af3"/>
    <w:uiPriority w:val="99"/>
    <w:unhideWhenUsed/>
    <w:rsid w:val="00F808E9"/>
    <w:rPr>
      <w:sz w:val="18"/>
      <w:szCs w:val="18"/>
    </w:rPr>
  </w:style>
  <w:style w:type="character" w:customStyle="1" w:styleId="af3">
    <w:name w:val="批注框文本 字符"/>
    <w:link w:val="af2"/>
    <w:uiPriority w:val="99"/>
    <w:rsid w:val="00F808E9"/>
    <w:rPr>
      <w:rFonts w:ascii="Times New Roman" w:eastAsia="宋体" w:hAnsi="Times New Roman" w:cs="Times New Roman"/>
      <w:sz w:val="18"/>
      <w:szCs w:val="18"/>
    </w:rPr>
  </w:style>
  <w:style w:type="paragraph" w:styleId="af4">
    <w:name w:val="No Spacing"/>
    <w:qFormat/>
    <w:rsid w:val="00F808E9"/>
    <w:pPr>
      <w:widowControl w:val="0"/>
      <w:jc w:val="both"/>
    </w:pPr>
  </w:style>
  <w:style w:type="paragraph" w:styleId="af5">
    <w:name w:val="List Paragraph"/>
    <w:basedOn w:val="a"/>
    <w:qFormat/>
    <w:rsid w:val="00F808E9"/>
    <w:pPr>
      <w:ind w:firstLineChars="200" w:firstLine="420"/>
    </w:pPr>
  </w:style>
  <w:style w:type="paragraph" w:styleId="af6">
    <w:name w:val="caption"/>
    <w:basedOn w:val="a"/>
    <w:next w:val="a"/>
    <w:uiPriority w:val="35"/>
    <w:qFormat/>
    <w:rsid w:val="000972E8"/>
    <w:rPr>
      <w:rFonts w:ascii="Cambria" w:eastAsia="黑体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Zhongyang</dc:creator>
  <cp:keywords/>
  <dc:description/>
  <cp:lastModifiedBy>xiezy11@163.com</cp:lastModifiedBy>
  <cp:revision>4</cp:revision>
  <dcterms:created xsi:type="dcterms:W3CDTF">2019-12-04T14:36:00Z</dcterms:created>
  <dcterms:modified xsi:type="dcterms:W3CDTF">2020-12-02T11:33:00Z</dcterms:modified>
</cp:coreProperties>
</file>